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AD636" w14:textId="13338E1F" w:rsidR="00AC3F90" w:rsidRPr="00C80424" w:rsidRDefault="000D3EAA" w:rsidP="00C80424">
      <w:pPr>
        <w:spacing w:before="120" w:after="120"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orting T</w:t>
      </w:r>
      <w:r w:rsidR="00C80424">
        <w:rPr>
          <w:rFonts w:ascii="Arial" w:hAnsi="Arial" w:cs="Arial"/>
          <w:b/>
          <w:sz w:val="22"/>
          <w:szCs w:val="22"/>
        </w:rPr>
        <w:t>able S1</w:t>
      </w:r>
      <w:r w:rsidR="00C80424" w:rsidRPr="000C17E9">
        <w:rPr>
          <w:rFonts w:ascii="Arial" w:hAnsi="Arial" w:cs="Arial"/>
          <w:b/>
          <w:sz w:val="22"/>
          <w:szCs w:val="22"/>
        </w:rPr>
        <w:t>: Primers utilized in gene and library construction.</w:t>
      </w:r>
      <w:r w:rsidR="00C80424">
        <w:rPr>
          <w:rFonts w:ascii="Arial" w:hAnsi="Arial" w:cs="Arial"/>
          <w:b/>
          <w:sz w:val="22"/>
          <w:szCs w:val="22"/>
        </w:rPr>
        <w:t xml:space="preserve"> </w:t>
      </w:r>
    </w:p>
    <w:p w14:paraId="304FD58A" w14:textId="77777777" w:rsidR="000C17E9" w:rsidRDefault="000C17E9">
      <w:pPr>
        <w:rPr>
          <w:rFonts w:ascii="Arial" w:hAnsi="Arial" w:cs="Arial"/>
          <w:sz w:val="22"/>
          <w:szCs w:val="22"/>
        </w:rPr>
      </w:pPr>
      <w:r w:rsidRPr="000C17E9">
        <w:rPr>
          <w:rFonts w:ascii="Arial" w:hAnsi="Arial" w:cs="Arial"/>
          <w:noProof/>
          <w:sz w:val="22"/>
          <w:szCs w:val="22"/>
          <w:lang w:eastAsia="en-US"/>
        </w:rPr>
        <w:drawing>
          <wp:inline distT="0" distB="0" distL="0" distR="0" wp14:anchorId="1ABAF373" wp14:editId="6238B948">
            <wp:extent cx="5270500" cy="3122930"/>
            <wp:effectExtent l="0" t="0" r="12700" b="1270"/>
            <wp:docPr id="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2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8D2C4" w14:textId="70452585" w:rsidR="00D26AFB" w:rsidRDefault="00D26AFB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D26AFB" w:rsidSect="00972F94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A5A8E1" w14:textId="77777777" w:rsidR="00D26AFB" w:rsidRDefault="00D26AFB" w:rsidP="00BA74D2">
      <w:pPr>
        <w:spacing w:after="0"/>
      </w:pPr>
      <w:r>
        <w:separator/>
      </w:r>
    </w:p>
  </w:endnote>
  <w:endnote w:type="continuationSeparator" w:id="0">
    <w:p w14:paraId="011D88F3" w14:textId="77777777" w:rsidR="00D26AFB" w:rsidRDefault="00D26AFB" w:rsidP="00BA74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B4E242" w14:textId="77777777" w:rsidR="00D26AFB" w:rsidRDefault="00D26AFB" w:rsidP="00BA74D2">
      <w:pPr>
        <w:spacing w:after="0"/>
      </w:pPr>
      <w:r>
        <w:separator/>
      </w:r>
    </w:p>
  </w:footnote>
  <w:footnote w:type="continuationSeparator" w:id="0">
    <w:p w14:paraId="1225758C" w14:textId="77777777" w:rsidR="00D26AFB" w:rsidRDefault="00D26AFB" w:rsidP="00BA74D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BE0FA9"/>
    <w:multiLevelType w:val="hybridMultilevel"/>
    <w:tmpl w:val="7AB031FC"/>
    <w:lvl w:ilvl="0" w:tplc="D94E17B2">
      <w:start w:val="1"/>
      <w:numFmt w:val="decimal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F920863"/>
    <w:multiLevelType w:val="hybridMultilevel"/>
    <w:tmpl w:val="92B80394"/>
    <w:lvl w:ilvl="0" w:tplc="F0E048A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zzzat2mdvzamesdz750ddcaxxr5d25wtp0&quot;&gt;Ying rhesus&lt;record-ids&gt;&lt;item&gt;23&lt;/item&gt;&lt;item&gt;28&lt;/item&gt;&lt;item&gt;72&lt;/item&gt;&lt;item&gt;82&lt;/item&gt;&lt;item&gt;220&lt;/item&gt;&lt;item&gt;237&lt;/item&gt;&lt;/record-ids&gt;&lt;/item&gt;&lt;/Libraries&gt;"/>
  </w:docVars>
  <w:rsids>
    <w:rsidRoot w:val="0099654F"/>
    <w:rsid w:val="000056B2"/>
    <w:rsid w:val="00013385"/>
    <w:rsid w:val="00014D0F"/>
    <w:rsid w:val="00022F86"/>
    <w:rsid w:val="00026378"/>
    <w:rsid w:val="00033CB6"/>
    <w:rsid w:val="0004403B"/>
    <w:rsid w:val="00045DF5"/>
    <w:rsid w:val="00050366"/>
    <w:rsid w:val="00051CEE"/>
    <w:rsid w:val="00062154"/>
    <w:rsid w:val="000630BC"/>
    <w:rsid w:val="0007638B"/>
    <w:rsid w:val="00081224"/>
    <w:rsid w:val="000819E7"/>
    <w:rsid w:val="000935F0"/>
    <w:rsid w:val="00096A60"/>
    <w:rsid w:val="000A1C8F"/>
    <w:rsid w:val="000A2381"/>
    <w:rsid w:val="000A5BA8"/>
    <w:rsid w:val="000C17E9"/>
    <w:rsid w:val="000C254A"/>
    <w:rsid w:val="000D19A9"/>
    <w:rsid w:val="000D3EAA"/>
    <w:rsid w:val="000D4005"/>
    <w:rsid w:val="000E1571"/>
    <w:rsid w:val="000E4EAE"/>
    <w:rsid w:val="000E54D0"/>
    <w:rsid w:val="000F60BC"/>
    <w:rsid w:val="000F6FE4"/>
    <w:rsid w:val="00105365"/>
    <w:rsid w:val="001264A4"/>
    <w:rsid w:val="00131D8B"/>
    <w:rsid w:val="00135B3F"/>
    <w:rsid w:val="00137C84"/>
    <w:rsid w:val="00145770"/>
    <w:rsid w:val="00152A85"/>
    <w:rsid w:val="00164894"/>
    <w:rsid w:val="0016656D"/>
    <w:rsid w:val="001669C8"/>
    <w:rsid w:val="0016755B"/>
    <w:rsid w:val="00185FF0"/>
    <w:rsid w:val="00186337"/>
    <w:rsid w:val="0018706B"/>
    <w:rsid w:val="00197CEA"/>
    <w:rsid w:val="001A5209"/>
    <w:rsid w:val="001B5F32"/>
    <w:rsid w:val="001B72FA"/>
    <w:rsid w:val="001C2C9A"/>
    <w:rsid w:val="001D1E18"/>
    <w:rsid w:val="001D20CB"/>
    <w:rsid w:val="001D7AA1"/>
    <w:rsid w:val="001D7FF4"/>
    <w:rsid w:val="001E2C48"/>
    <w:rsid w:val="001F5354"/>
    <w:rsid w:val="00210803"/>
    <w:rsid w:val="00211121"/>
    <w:rsid w:val="002175BC"/>
    <w:rsid w:val="00217AA4"/>
    <w:rsid w:val="00230DB7"/>
    <w:rsid w:val="00234501"/>
    <w:rsid w:val="002560EA"/>
    <w:rsid w:val="002631F1"/>
    <w:rsid w:val="0026766E"/>
    <w:rsid w:val="002810EF"/>
    <w:rsid w:val="00281DE5"/>
    <w:rsid w:val="002958EA"/>
    <w:rsid w:val="002A0C7B"/>
    <w:rsid w:val="002A4D97"/>
    <w:rsid w:val="002B213F"/>
    <w:rsid w:val="002B4472"/>
    <w:rsid w:val="002B4830"/>
    <w:rsid w:val="002C1737"/>
    <w:rsid w:val="002C2244"/>
    <w:rsid w:val="002C5BC9"/>
    <w:rsid w:val="002D5D80"/>
    <w:rsid w:val="002E5703"/>
    <w:rsid w:val="00303601"/>
    <w:rsid w:val="00307000"/>
    <w:rsid w:val="0031420C"/>
    <w:rsid w:val="0031437B"/>
    <w:rsid w:val="00316E72"/>
    <w:rsid w:val="00320B50"/>
    <w:rsid w:val="00331257"/>
    <w:rsid w:val="00342A98"/>
    <w:rsid w:val="0034605D"/>
    <w:rsid w:val="003502A6"/>
    <w:rsid w:val="0035538E"/>
    <w:rsid w:val="0036180B"/>
    <w:rsid w:val="0036237E"/>
    <w:rsid w:val="00363838"/>
    <w:rsid w:val="00377422"/>
    <w:rsid w:val="00390C92"/>
    <w:rsid w:val="00392436"/>
    <w:rsid w:val="003A476B"/>
    <w:rsid w:val="003B3AE4"/>
    <w:rsid w:val="003B418B"/>
    <w:rsid w:val="003D2D24"/>
    <w:rsid w:val="003E3D40"/>
    <w:rsid w:val="003F4A29"/>
    <w:rsid w:val="003F63DD"/>
    <w:rsid w:val="00420457"/>
    <w:rsid w:val="0042195D"/>
    <w:rsid w:val="00430586"/>
    <w:rsid w:val="00434744"/>
    <w:rsid w:val="00450309"/>
    <w:rsid w:val="004528C1"/>
    <w:rsid w:val="004550A6"/>
    <w:rsid w:val="00457E8A"/>
    <w:rsid w:val="00462682"/>
    <w:rsid w:val="00463C39"/>
    <w:rsid w:val="00473CA7"/>
    <w:rsid w:val="00473D39"/>
    <w:rsid w:val="004827B2"/>
    <w:rsid w:val="00486A18"/>
    <w:rsid w:val="00491C42"/>
    <w:rsid w:val="00496306"/>
    <w:rsid w:val="004A0DDE"/>
    <w:rsid w:val="004A48B8"/>
    <w:rsid w:val="004C09F9"/>
    <w:rsid w:val="004C44A2"/>
    <w:rsid w:val="004C74A0"/>
    <w:rsid w:val="004C7619"/>
    <w:rsid w:val="004D1C4F"/>
    <w:rsid w:val="004D72E1"/>
    <w:rsid w:val="004E1FED"/>
    <w:rsid w:val="004E71FE"/>
    <w:rsid w:val="004F089B"/>
    <w:rsid w:val="00504B4C"/>
    <w:rsid w:val="005148C7"/>
    <w:rsid w:val="005275F2"/>
    <w:rsid w:val="00530245"/>
    <w:rsid w:val="00537997"/>
    <w:rsid w:val="0054329C"/>
    <w:rsid w:val="00555E60"/>
    <w:rsid w:val="00564C75"/>
    <w:rsid w:val="0056548E"/>
    <w:rsid w:val="00573D21"/>
    <w:rsid w:val="00576AF3"/>
    <w:rsid w:val="00576F9F"/>
    <w:rsid w:val="00584DE5"/>
    <w:rsid w:val="00590FFE"/>
    <w:rsid w:val="00592346"/>
    <w:rsid w:val="00594D9D"/>
    <w:rsid w:val="005970B0"/>
    <w:rsid w:val="005974DC"/>
    <w:rsid w:val="005A0625"/>
    <w:rsid w:val="005A0869"/>
    <w:rsid w:val="005A2A8F"/>
    <w:rsid w:val="005A539C"/>
    <w:rsid w:val="005B024A"/>
    <w:rsid w:val="005B412E"/>
    <w:rsid w:val="005C3950"/>
    <w:rsid w:val="005C62D4"/>
    <w:rsid w:val="005D0A1C"/>
    <w:rsid w:val="005D5F5A"/>
    <w:rsid w:val="005D74AD"/>
    <w:rsid w:val="005E09B4"/>
    <w:rsid w:val="005E221C"/>
    <w:rsid w:val="005E5EC6"/>
    <w:rsid w:val="005F1318"/>
    <w:rsid w:val="006013E6"/>
    <w:rsid w:val="00604EA1"/>
    <w:rsid w:val="00613543"/>
    <w:rsid w:val="00615664"/>
    <w:rsid w:val="00620746"/>
    <w:rsid w:val="006223D7"/>
    <w:rsid w:val="006320E6"/>
    <w:rsid w:val="0063353D"/>
    <w:rsid w:val="00644E59"/>
    <w:rsid w:val="006533BA"/>
    <w:rsid w:val="0066375D"/>
    <w:rsid w:val="00694C1F"/>
    <w:rsid w:val="006978E7"/>
    <w:rsid w:val="006E2FF1"/>
    <w:rsid w:val="006E7838"/>
    <w:rsid w:val="00704F48"/>
    <w:rsid w:val="00705A2E"/>
    <w:rsid w:val="00707C70"/>
    <w:rsid w:val="00711F68"/>
    <w:rsid w:val="00716B06"/>
    <w:rsid w:val="007212E5"/>
    <w:rsid w:val="00721B75"/>
    <w:rsid w:val="00725555"/>
    <w:rsid w:val="007257DC"/>
    <w:rsid w:val="00725DB1"/>
    <w:rsid w:val="00732530"/>
    <w:rsid w:val="00736394"/>
    <w:rsid w:val="007368AE"/>
    <w:rsid w:val="00741C72"/>
    <w:rsid w:val="0075059D"/>
    <w:rsid w:val="007509D7"/>
    <w:rsid w:val="00753E95"/>
    <w:rsid w:val="007741E6"/>
    <w:rsid w:val="00774C9F"/>
    <w:rsid w:val="0078265E"/>
    <w:rsid w:val="007B1D36"/>
    <w:rsid w:val="007B31C4"/>
    <w:rsid w:val="007B3276"/>
    <w:rsid w:val="007B5BE8"/>
    <w:rsid w:val="007C0EE2"/>
    <w:rsid w:val="007C4006"/>
    <w:rsid w:val="007D06C3"/>
    <w:rsid w:val="007D3B55"/>
    <w:rsid w:val="007D4667"/>
    <w:rsid w:val="007D6857"/>
    <w:rsid w:val="007D6C0F"/>
    <w:rsid w:val="00802AD6"/>
    <w:rsid w:val="00805283"/>
    <w:rsid w:val="0081061A"/>
    <w:rsid w:val="00814A72"/>
    <w:rsid w:val="00815026"/>
    <w:rsid w:val="008157F9"/>
    <w:rsid w:val="0082744B"/>
    <w:rsid w:val="008319B0"/>
    <w:rsid w:val="0083445C"/>
    <w:rsid w:val="00836B70"/>
    <w:rsid w:val="00837194"/>
    <w:rsid w:val="00845C09"/>
    <w:rsid w:val="00846F22"/>
    <w:rsid w:val="008470C1"/>
    <w:rsid w:val="008661F9"/>
    <w:rsid w:val="0086693E"/>
    <w:rsid w:val="00870D3F"/>
    <w:rsid w:val="008744DA"/>
    <w:rsid w:val="008855BA"/>
    <w:rsid w:val="008903A0"/>
    <w:rsid w:val="008972CC"/>
    <w:rsid w:val="008A13D4"/>
    <w:rsid w:val="008A2A04"/>
    <w:rsid w:val="008B04B3"/>
    <w:rsid w:val="008B3E39"/>
    <w:rsid w:val="008B7F28"/>
    <w:rsid w:val="008D1628"/>
    <w:rsid w:val="008D5106"/>
    <w:rsid w:val="008E0C76"/>
    <w:rsid w:val="008E2BC8"/>
    <w:rsid w:val="008E39D0"/>
    <w:rsid w:val="008E5418"/>
    <w:rsid w:val="008F537F"/>
    <w:rsid w:val="0090043F"/>
    <w:rsid w:val="00911AE3"/>
    <w:rsid w:val="0091564D"/>
    <w:rsid w:val="00923913"/>
    <w:rsid w:val="00935AED"/>
    <w:rsid w:val="00943A12"/>
    <w:rsid w:val="00944403"/>
    <w:rsid w:val="00947316"/>
    <w:rsid w:val="009508BB"/>
    <w:rsid w:val="00964ED9"/>
    <w:rsid w:val="00971C97"/>
    <w:rsid w:val="00972F94"/>
    <w:rsid w:val="009813CA"/>
    <w:rsid w:val="009855FF"/>
    <w:rsid w:val="00987D1C"/>
    <w:rsid w:val="0099654F"/>
    <w:rsid w:val="009A2334"/>
    <w:rsid w:val="009A7DF1"/>
    <w:rsid w:val="009B03E3"/>
    <w:rsid w:val="009B7B17"/>
    <w:rsid w:val="009E01F1"/>
    <w:rsid w:val="009E298F"/>
    <w:rsid w:val="009E53AD"/>
    <w:rsid w:val="009F5D80"/>
    <w:rsid w:val="00A004A4"/>
    <w:rsid w:val="00A01045"/>
    <w:rsid w:val="00A01653"/>
    <w:rsid w:val="00A02EED"/>
    <w:rsid w:val="00A03B6C"/>
    <w:rsid w:val="00A04E79"/>
    <w:rsid w:val="00A050A4"/>
    <w:rsid w:val="00A13045"/>
    <w:rsid w:val="00A1441B"/>
    <w:rsid w:val="00A15FDE"/>
    <w:rsid w:val="00A24092"/>
    <w:rsid w:val="00A27564"/>
    <w:rsid w:val="00A27C1C"/>
    <w:rsid w:val="00A3090C"/>
    <w:rsid w:val="00A34922"/>
    <w:rsid w:val="00A42CBE"/>
    <w:rsid w:val="00A45755"/>
    <w:rsid w:val="00A56F4E"/>
    <w:rsid w:val="00A6599C"/>
    <w:rsid w:val="00A72188"/>
    <w:rsid w:val="00AA5D9A"/>
    <w:rsid w:val="00AA66C4"/>
    <w:rsid w:val="00AB0AF5"/>
    <w:rsid w:val="00AC3F90"/>
    <w:rsid w:val="00AD1302"/>
    <w:rsid w:val="00AD2391"/>
    <w:rsid w:val="00AD6B47"/>
    <w:rsid w:val="00AF6756"/>
    <w:rsid w:val="00B04676"/>
    <w:rsid w:val="00B2701A"/>
    <w:rsid w:val="00B357E8"/>
    <w:rsid w:val="00B35B99"/>
    <w:rsid w:val="00B40A60"/>
    <w:rsid w:val="00B42453"/>
    <w:rsid w:val="00B5711F"/>
    <w:rsid w:val="00B70580"/>
    <w:rsid w:val="00B71F36"/>
    <w:rsid w:val="00B726A7"/>
    <w:rsid w:val="00B81614"/>
    <w:rsid w:val="00B87A91"/>
    <w:rsid w:val="00B931A4"/>
    <w:rsid w:val="00B9636E"/>
    <w:rsid w:val="00BA74D2"/>
    <w:rsid w:val="00BC0883"/>
    <w:rsid w:val="00BD6278"/>
    <w:rsid w:val="00BE2110"/>
    <w:rsid w:val="00BE4762"/>
    <w:rsid w:val="00C118A1"/>
    <w:rsid w:val="00C232D1"/>
    <w:rsid w:val="00C36DEB"/>
    <w:rsid w:val="00C40029"/>
    <w:rsid w:val="00C45BBE"/>
    <w:rsid w:val="00C55A18"/>
    <w:rsid w:val="00C70D0F"/>
    <w:rsid w:val="00C768A6"/>
    <w:rsid w:val="00C8029D"/>
    <w:rsid w:val="00C80424"/>
    <w:rsid w:val="00C83AE2"/>
    <w:rsid w:val="00CA313D"/>
    <w:rsid w:val="00CA3717"/>
    <w:rsid w:val="00CA5EF3"/>
    <w:rsid w:val="00CA6435"/>
    <w:rsid w:val="00CA71A5"/>
    <w:rsid w:val="00CB70BC"/>
    <w:rsid w:val="00CC0C58"/>
    <w:rsid w:val="00CC1CEA"/>
    <w:rsid w:val="00CC257B"/>
    <w:rsid w:val="00CC76A4"/>
    <w:rsid w:val="00CD1AFD"/>
    <w:rsid w:val="00CD20C6"/>
    <w:rsid w:val="00CF19F8"/>
    <w:rsid w:val="00CF24D9"/>
    <w:rsid w:val="00CF24DA"/>
    <w:rsid w:val="00D02148"/>
    <w:rsid w:val="00D02F0A"/>
    <w:rsid w:val="00D045B7"/>
    <w:rsid w:val="00D076EB"/>
    <w:rsid w:val="00D10B78"/>
    <w:rsid w:val="00D14452"/>
    <w:rsid w:val="00D243D9"/>
    <w:rsid w:val="00D26AFB"/>
    <w:rsid w:val="00D30721"/>
    <w:rsid w:val="00D30919"/>
    <w:rsid w:val="00D32585"/>
    <w:rsid w:val="00D43E6A"/>
    <w:rsid w:val="00D451B4"/>
    <w:rsid w:val="00D50700"/>
    <w:rsid w:val="00D651AE"/>
    <w:rsid w:val="00D72405"/>
    <w:rsid w:val="00D74C4A"/>
    <w:rsid w:val="00D755E1"/>
    <w:rsid w:val="00D80B55"/>
    <w:rsid w:val="00D84BCC"/>
    <w:rsid w:val="00D85E85"/>
    <w:rsid w:val="00D91CF6"/>
    <w:rsid w:val="00DA3F97"/>
    <w:rsid w:val="00DA7560"/>
    <w:rsid w:val="00DA7E15"/>
    <w:rsid w:val="00DB34A4"/>
    <w:rsid w:val="00DC230E"/>
    <w:rsid w:val="00DC42E0"/>
    <w:rsid w:val="00DD1CBF"/>
    <w:rsid w:val="00DD27AE"/>
    <w:rsid w:val="00DD41BD"/>
    <w:rsid w:val="00DE1DD6"/>
    <w:rsid w:val="00DE6E25"/>
    <w:rsid w:val="00DE77E7"/>
    <w:rsid w:val="00DF1360"/>
    <w:rsid w:val="00DF6DEB"/>
    <w:rsid w:val="00E0770C"/>
    <w:rsid w:val="00E07820"/>
    <w:rsid w:val="00E16EAE"/>
    <w:rsid w:val="00E21973"/>
    <w:rsid w:val="00E21AA6"/>
    <w:rsid w:val="00E27311"/>
    <w:rsid w:val="00E41299"/>
    <w:rsid w:val="00E46236"/>
    <w:rsid w:val="00E51CD3"/>
    <w:rsid w:val="00E54AA2"/>
    <w:rsid w:val="00E571DD"/>
    <w:rsid w:val="00E573BC"/>
    <w:rsid w:val="00E644B9"/>
    <w:rsid w:val="00E6541B"/>
    <w:rsid w:val="00E75559"/>
    <w:rsid w:val="00E8204C"/>
    <w:rsid w:val="00E83669"/>
    <w:rsid w:val="00E96B37"/>
    <w:rsid w:val="00EA61DB"/>
    <w:rsid w:val="00EA625C"/>
    <w:rsid w:val="00EB0089"/>
    <w:rsid w:val="00EB6798"/>
    <w:rsid w:val="00EC33F1"/>
    <w:rsid w:val="00EC7018"/>
    <w:rsid w:val="00ED21D2"/>
    <w:rsid w:val="00EE7D91"/>
    <w:rsid w:val="00EF3BCD"/>
    <w:rsid w:val="00EF4451"/>
    <w:rsid w:val="00F134BF"/>
    <w:rsid w:val="00F20F43"/>
    <w:rsid w:val="00F21459"/>
    <w:rsid w:val="00F2571C"/>
    <w:rsid w:val="00F25D79"/>
    <w:rsid w:val="00F275C2"/>
    <w:rsid w:val="00F31155"/>
    <w:rsid w:val="00F3183B"/>
    <w:rsid w:val="00F32CA9"/>
    <w:rsid w:val="00F35D87"/>
    <w:rsid w:val="00F37DD7"/>
    <w:rsid w:val="00F37F79"/>
    <w:rsid w:val="00F40CBA"/>
    <w:rsid w:val="00F46C76"/>
    <w:rsid w:val="00F50BFC"/>
    <w:rsid w:val="00F54781"/>
    <w:rsid w:val="00F61441"/>
    <w:rsid w:val="00F61FB8"/>
    <w:rsid w:val="00F66961"/>
    <w:rsid w:val="00F67F9F"/>
    <w:rsid w:val="00F828C5"/>
    <w:rsid w:val="00F855CD"/>
    <w:rsid w:val="00F860F5"/>
    <w:rsid w:val="00F94751"/>
    <w:rsid w:val="00FA64EF"/>
    <w:rsid w:val="00FA7C28"/>
    <w:rsid w:val="00FB50FA"/>
    <w:rsid w:val="00FD1104"/>
    <w:rsid w:val="00FD34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377FCB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0A6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B04B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4D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4D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74D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A74D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A74D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A74D2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274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44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44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4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44B"/>
    <w:rPr>
      <w:b/>
      <w:bCs/>
      <w:sz w:val="24"/>
      <w:szCs w:val="24"/>
    </w:rPr>
  </w:style>
  <w:style w:type="paragraph" w:styleId="NoSpacing">
    <w:name w:val="No Spacing"/>
    <w:uiPriority w:val="1"/>
    <w:qFormat/>
    <w:rsid w:val="000E54D0"/>
    <w:pPr>
      <w:spacing w:after="0"/>
    </w:pPr>
    <w:rPr>
      <w:rFonts w:eastAsiaTheme="minorHAns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947316"/>
    <w:pPr>
      <w:spacing w:after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0A6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B04B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4D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4D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74D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A74D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A74D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A74D2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274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44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44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4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44B"/>
    <w:rPr>
      <w:b/>
      <w:bCs/>
      <w:sz w:val="24"/>
      <w:szCs w:val="24"/>
    </w:rPr>
  </w:style>
  <w:style w:type="paragraph" w:styleId="NoSpacing">
    <w:name w:val="No Spacing"/>
    <w:uiPriority w:val="1"/>
    <w:qFormat/>
    <w:rsid w:val="000E54D0"/>
    <w:pPr>
      <w:spacing w:after="0"/>
    </w:pPr>
    <w:rPr>
      <w:rFonts w:eastAsiaTheme="minorHAns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947316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6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ECA891-6E22-5A45-A5D6-CBEB1F02F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 College</Company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Grimm</dc:creator>
  <cp:keywords/>
  <dc:description/>
  <cp:lastModifiedBy>Margaret Ackerman</cp:lastModifiedBy>
  <cp:revision>4</cp:revision>
  <cp:lastPrinted>2014-06-17T22:11:00Z</cp:lastPrinted>
  <dcterms:created xsi:type="dcterms:W3CDTF">2014-11-03T18:30:00Z</dcterms:created>
  <dcterms:modified xsi:type="dcterms:W3CDTF">2014-11-03T18:31:00Z</dcterms:modified>
</cp:coreProperties>
</file>